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21916" w14:textId="2C4B03CB" w:rsidR="00552D0D" w:rsidRPr="00242CE9" w:rsidRDefault="00000000">
      <w:pPr>
        <w:pStyle w:val="Title"/>
        <w:rPr>
          <w:b/>
          <w:sz w:val="30"/>
          <w:szCs w:val="30"/>
        </w:rPr>
      </w:pPr>
      <w:bookmarkStart w:id="0" w:name="_qi1ec7l3s7lt" w:colFirst="0" w:colLast="0"/>
      <w:bookmarkEnd w:id="0"/>
      <w:r w:rsidRPr="00242CE9">
        <w:rPr>
          <w:b/>
          <w:sz w:val="30"/>
          <w:szCs w:val="30"/>
        </w:rPr>
        <w:t xml:space="preserve">Impact of Anti-VEGF Treatment for Diabetic Macular </w:t>
      </w:r>
      <w:r w:rsidR="00242CE9">
        <w:rPr>
          <w:b/>
          <w:sz w:val="30"/>
          <w:szCs w:val="30"/>
        </w:rPr>
        <w:t>Oe</w:t>
      </w:r>
      <w:r w:rsidRPr="00242CE9">
        <w:rPr>
          <w:b/>
          <w:sz w:val="30"/>
          <w:szCs w:val="30"/>
        </w:rPr>
        <w:t xml:space="preserve">dema on </w:t>
      </w:r>
      <w:r w:rsidR="00673CD0">
        <w:rPr>
          <w:b/>
          <w:sz w:val="30"/>
          <w:szCs w:val="30"/>
        </w:rPr>
        <w:t xml:space="preserve">Progression to </w:t>
      </w:r>
      <w:r w:rsidRPr="00242CE9">
        <w:rPr>
          <w:b/>
          <w:sz w:val="30"/>
          <w:szCs w:val="30"/>
        </w:rPr>
        <w:t>Proliferative Diabetic Retinopath</w:t>
      </w:r>
      <w:r w:rsidR="00673CD0">
        <w:rPr>
          <w:b/>
          <w:sz w:val="30"/>
          <w:szCs w:val="30"/>
        </w:rPr>
        <w:t>y</w:t>
      </w:r>
      <w:r w:rsidRPr="00242CE9">
        <w:rPr>
          <w:b/>
          <w:sz w:val="30"/>
          <w:szCs w:val="30"/>
        </w:rPr>
        <w:t>: Data-driven Insights from a Multicentr</w:t>
      </w:r>
      <w:r w:rsidR="00242CE9">
        <w:rPr>
          <w:b/>
          <w:sz w:val="30"/>
          <w:szCs w:val="30"/>
        </w:rPr>
        <w:t>e</w:t>
      </w:r>
      <w:r w:rsidRPr="00242CE9">
        <w:rPr>
          <w:b/>
          <w:sz w:val="30"/>
          <w:szCs w:val="30"/>
        </w:rPr>
        <w:t xml:space="preserve"> Study</w:t>
      </w:r>
    </w:p>
    <w:p w14:paraId="50792B3F" w14:textId="77777777" w:rsidR="00552D0D" w:rsidRPr="00242CE9" w:rsidRDefault="00000000">
      <w:pPr>
        <w:jc w:val="both"/>
        <w:rPr>
          <w:sz w:val="24"/>
          <w:szCs w:val="24"/>
        </w:rPr>
      </w:pPr>
      <w:r w:rsidRPr="00242CE9">
        <w:rPr>
          <w:sz w:val="24"/>
          <w:szCs w:val="24"/>
        </w:rPr>
        <w:t xml:space="preserve"> </w:t>
      </w:r>
    </w:p>
    <w:p w14:paraId="096B9381" w14:textId="77777777" w:rsidR="00552D0D" w:rsidRPr="00242CE9" w:rsidRDefault="00000000">
      <w:pPr>
        <w:pStyle w:val="Heading2"/>
        <w:jc w:val="both"/>
      </w:pPr>
      <w:bookmarkStart w:id="1" w:name="_bfl1x3a7sxsi" w:colFirst="0" w:colLast="0"/>
      <w:bookmarkEnd w:id="1"/>
      <w:r w:rsidRPr="00242CE9">
        <w:t>Supplementary Material</w:t>
      </w:r>
    </w:p>
    <w:p w14:paraId="7F06710F" w14:textId="77777777" w:rsidR="00552D0D" w:rsidRPr="00242CE9" w:rsidRDefault="00552D0D"/>
    <w:p w14:paraId="352C56CE" w14:textId="77777777" w:rsidR="00552D0D" w:rsidRPr="00242CE9" w:rsidRDefault="00000000">
      <w:pPr>
        <w:pStyle w:val="Heading4"/>
        <w:spacing w:line="480" w:lineRule="auto"/>
        <w:jc w:val="both"/>
      </w:pPr>
      <w:bookmarkStart w:id="2" w:name="_uah1zmeg5k68" w:colFirst="0" w:colLast="0"/>
      <w:bookmarkEnd w:id="2"/>
      <w:r w:rsidRPr="00242CE9">
        <w:t>Supplementary results</w:t>
      </w:r>
    </w:p>
    <w:p w14:paraId="010AF2EF" w14:textId="77777777" w:rsidR="00552D0D" w:rsidRPr="00242CE9" w:rsidRDefault="00000000">
      <w:pPr>
        <w:pStyle w:val="Heading5"/>
        <w:spacing w:line="480" w:lineRule="auto"/>
        <w:jc w:val="both"/>
      </w:pPr>
      <w:bookmarkStart w:id="3" w:name="_w7jeggssw929" w:colFirst="0" w:colLast="0"/>
      <w:bookmarkEnd w:id="3"/>
      <w:r w:rsidRPr="00242CE9">
        <w:t>Progression to proliferative diabetic retinopathy by diabetic retinopathy features</w:t>
      </w:r>
    </w:p>
    <w:p w14:paraId="1C1662FD" w14:textId="7BA6DFF1" w:rsidR="00552D0D" w:rsidRPr="00242CE9" w:rsidRDefault="00000000">
      <w:pPr>
        <w:spacing w:line="480" w:lineRule="auto"/>
        <w:jc w:val="both"/>
      </w:pPr>
      <w:r w:rsidRPr="00242CE9">
        <w:rPr>
          <w:sz w:val="24"/>
          <w:szCs w:val="24"/>
        </w:rPr>
        <w:t>In a DR feature-based sub-analysis of treated eyes with severe NPDR only (460/2858, 16%), 71.2% (325/460) of eyes had intraretinal microvascular abnormalities (IRMA), 9.0% (41/460) venous beading, and 20.4% (94/460) 4-quadrant (4Q) dot-blot haemorrhages (DBH). Percentages of PDR development for this group were highest in patients with IRMA and lowest in patients with 4Q DBH (supplementary</w:t>
      </w:r>
      <w:r w:rsidR="00242CE9">
        <w:rPr>
          <w:sz w:val="24"/>
          <w:szCs w:val="24"/>
        </w:rPr>
        <w:t>-</w:t>
      </w:r>
      <w:r w:rsidRPr="00242CE9">
        <w:rPr>
          <w:sz w:val="24"/>
          <w:szCs w:val="24"/>
        </w:rPr>
        <w:t xml:space="preserve">figure 4). A WCE model (1 knot, 6-month time window exposure) allowing for severe DR features, age, sex, type of diabetes and IMD, only patients with IRMA showed a significant association with a HR of 2.55 (95% CI 1.12-5.79, </w:t>
      </w:r>
      <w:r w:rsidRPr="00242CE9">
        <w:rPr>
          <w:i/>
          <w:sz w:val="24"/>
          <w:szCs w:val="24"/>
        </w:rPr>
        <w:t>p</w:t>
      </w:r>
      <w:r w:rsidRPr="00242CE9">
        <w:rPr>
          <w:sz w:val="24"/>
          <w:szCs w:val="24"/>
        </w:rPr>
        <w:t xml:space="preserve"> = 0.022) for PDR development when compared to 4Q DBH (supplementary</w:t>
      </w:r>
      <w:r w:rsidR="00242CE9">
        <w:rPr>
          <w:sz w:val="24"/>
          <w:szCs w:val="24"/>
        </w:rPr>
        <w:t>-</w:t>
      </w:r>
      <w:r w:rsidRPr="00242CE9">
        <w:rPr>
          <w:sz w:val="24"/>
          <w:szCs w:val="24"/>
        </w:rPr>
        <w:t>table 7). Venous beading features were not associated with PDR development (</w:t>
      </w:r>
      <w:r w:rsidRPr="00242CE9">
        <w:rPr>
          <w:i/>
          <w:sz w:val="24"/>
          <w:szCs w:val="24"/>
        </w:rPr>
        <w:t>p</w:t>
      </w:r>
      <w:r w:rsidRPr="00242CE9">
        <w:rPr>
          <w:sz w:val="24"/>
          <w:szCs w:val="24"/>
        </w:rPr>
        <w:t xml:space="preserve"> = 0.433).</w:t>
      </w:r>
    </w:p>
    <w:p w14:paraId="21E0452D" w14:textId="77777777" w:rsidR="00552D0D" w:rsidRPr="00242CE9" w:rsidRDefault="00000000">
      <w:pPr>
        <w:pStyle w:val="Heading4"/>
        <w:jc w:val="both"/>
      </w:pPr>
      <w:bookmarkStart w:id="4" w:name="_e6rgj9pxpwso" w:colFirst="0" w:colLast="0"/>
      <w:bookmarkEnd w:id="4"/>
      <w:r w:rsidRPr="00242CE9">
        <w:lastRenderedPageBreak/>
        <w:t>Figure 1. Diagram of exclusions.</w:t>
      </w:r>
    </w:p>
    <w:p w14:paraId="33CA9658" w14:textId="59AF70F2" w:rsidR="00552D0D" w:rsidRPr="00242CE9" w:rsidRDefault="0086118D">
      <w:pPr>
        <w:jc w:val="both"/>
      </w:pPr>
      <w:r>
        <w:rPr>
          <w:noProof/>
        </w:rPr>
        <w:drawing>
          <wp:inline distT="0" distB="0" distL="0" distR="0" wp14:anchorId="3A8CDC11" wp14:editId="1EB4948D">
            <wp:extent cx="6028633" cy="5076497"/>
            <wp:effectExtent l="0" t="0" r="4445" b="3810"/>
            <wp:docPr id="1397572145" name="Picture 1" descr="A flowchart of patient recor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7572145" name="Picture 1" descr="A flowchart of patient record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8324" cy="5101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678A2" w14:textId="77777777" w:rsidR="00552D0D" w:rsidRPr="00242CE9" w:rsidRDefault="00000000">
      <w:pPr>
        <w:pStyle w:val="Heading4"/>
        <w:jc w:val="both"/>
      </w:pPr>
      <w:bookmarkStart w:id="5" w:name="_s4iy2wk54sb1" w:colFirst="0" w:colLast="0"/>
      <w:bookmarkEnd w:id="5"/>
      <w:r w:rsidRPr="00242CE9">
        <w:lastRenderedPageBreak/>
        <w:t>Figure 2. Standardized mean differences in covariates before (open points) and after (solid black points) propensity score matching. Standardized differences greater than 0.1 are considered to show substantial differences.</w:t>
      </w:r>
    </w:p>
    <w:p w14:paraId="737ECC0F" w14:textId="77777777" w:rsidR="00552D0D" w:rsidRPr="00242CE9" w:rsidRDefault="00000000">
      <w:r w:rsidRPr="00242CE9">
        <w:rPr>
          <w:noProof/>
        </w:rPr>
        <w:drawing>
          <wp:inline distT="114300" distB="114300" distL="114300" distR="114300" wp14:anchorId="545104B8" wp14:editId="432EE9E6">
            <wp:extent cx="5731200" cy="4292600"/>
            <wp:effectExtent l="0" t="0" r="0" b="0"/>
            <wp:docPr id="7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292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673E94" w14:textId="77777777" w:rsidR="00552D0D" w:rsidRPr="00242CE9" w:rsidRDefault="00552D0D">
      <w:pPr>
        <w:pStyle w:val="Heading4"/>
        <w:jc w:val="both"/>
      </w:pPr>
      <w:bookmarkStart w:id="6" w:name="_fsidens1ychn" w:colFirst="0" w:colLast="0"/>
      <w:bookmarkEnd w:id="6"/>
    </w:p>
    <w:p w14:paraId="2DD89998" w14:textId="77777777" w:rsidR="00552D0D" w:rsidRPr="00242CE9" w:rsidRDefault="00552D0D"/>
    <w:p w14:paraId="69893049" w14:textId="77777777" w:rsidR="00552D0D" w:rsidRPr="00242CE9" w:rsidRDefault="00552D0D">
      <w:pPr>
        <w:jc w:val="both"/>
        <w:rPr>
          <w:sz w:val="24"/>
          <w:szCs w:val="24"/>
        </w:rPr>
      </w:pPr>
    </w:p>
    <w:p w14:paraId="4F0E5914" w14:textId="77777777" w:rsidR="00552D0D" w:rsidRPr="00242CE9" w:rsidRDefault="00000000">
      <w:pPr>
        <w:pStyle w:val="Heading4"/>
      </w:pPr>
      <w:bookmarkStart w:id="7" w:name="_ybq2o6mpzt8w" w:colFirst="0" w:colLast="0"/>
      <w:bookmarkEnd w:id="7"/>
      <w:r w:rsidRPr="00242CE9">
        <w:lastRenderedPageBreak/>
        <w:t>Figure 3. Estimated weight function (solid line) and 95% Confidence Intervals obtained by bootstrapping (grey bands) for the final weighted cumulative exposure model of the association between past intravitreal anti-VEGF exposure and proliferative diabetic retinopathy. The model uses 3 internal knots over a 6-month exposure window. The x-axis is reversed with the origin at week 0 corresponding to time of assessment (red arrow). Hazard ratios associated with specific exposure patterns are derived from the weighted sum of past injections.</w:t>
      </w:r>
    </w:p>
    <w:p w14:paraId="747C3811" w14:textId="77777777" w:rsidR="00552D0D" w:rsidRPr="00242CE9" w:rsidRDefault="00000000">
      <w:r w:rsidRPr="00242CE9">
        <w:rPr>
          <w:noProof/>
        </w:rPr>
        <w:drawing>
          <wp:inline distT="114300" distB="114300" distL="114300" distR="114300" wp14:anchorId="79CFFB56" wp14:editId="3AEA09D4">
            <wp:extent cx="5731200" cy="4356100"/>
            <wp:effectExtent l="0" t="0" r="0" b="0"/>
            <wp:docPr id="3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356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C7FE247" w14:textId="77777777" w:rsidR="00552D0D" w:rsidRPr="00242CE9" w:rsidRDefault="00552D0D"/>
    <w:p w14:paraId="3118B29B" w14:textId="77777777" w:rsidR="00552D0D" w:rsidRPr="00242CE9" w:rsidRDefault="00000000">
      <w:pPr>
        <w:pStyle w:val="Heading4"/>
      </w:pPr>
      <w:bookmarkStart w:id="8" w:name="_s08dpxxiukvx" w:colFirst="0" w:colLast="0"/>
      <w:bookmarkEnd w:id="8"/>
      <w:r w:rsidRPr="00242CE9">
        <w:t>Figure 4. Survival probabilities by diabetic retinopathy features in cohort with severe non-proliferative diabetic retinopathy.</w:t>
      </w:r>
    </w:p>
    <w:p w14:paraId="1B88C4F8" w14:textId="77777777" w:rsidR="00552D0D" w:rsidRPr="00242CE9" w:rsidRDefault="00552D0D"/>
    <w:p w14:paraId="68F91DB5" w14:textId="77777777" w:rsidR="00552D0D" w:rsidRPr="00242CE9" w:rsidRDefault="00552D0D">
      <w:pPr>
        <w:widowControl w:val="0"/>
        <w:spacing w:after="240" w:line="240" w:lineRule="auto"/>
      </w:pPr>
    </w:p>
    <w:p w14:paraId="37F58AC3" w14:textId="77777777" w:rsidR="00552D0D" w:rsidRPr="00242CE9" w:rsidRDefault="00000000">
      <w:pPr>
        <w:widowControl w:val="0"/>
      </w:pPr>
      <w:r w:rsidRPr="00242CE9">
        <w:rPr>
          <w:noProof/>
        </w:rPr>
        <w:lastRenderedPageBreak/>
        <w:drawing>
          <wp:inline distT="114300" distB="114300" distL="114300" distR="114300" wp14:anchorId="3F87DFF5" wp14:editId="5AA7A0F4">
            <wp:extent cx="5731200" cy="4902200"/>
            <wp:effectExtent l="0" t="0" r="0" b="0"/>
            <wp:docPr id="6" name="image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jp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902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1D924CB" w14:textId="77777777" w:rsidR="00552D0D" w:rsidRPr="00242CE9" w:rsidRDefault="00552D0D">
      <w:pPr>
        <w:pStyle w:val="Heading4"/>
      </w:pPr>
      <w:bookmarkStart w:id="9" w:name="_oc9f1i904zsi" w:colFirst="0" w:colLast="0"/>
      <w:bookmarkEnd w:id="9"/>
    </w:p>
    <w:p w14:paraId="6265644C" w14:textId="77777777" w:rsidR="00552D0D" w:rsidRPr="00242CE9" w:rsidRDefault="00000000">
      <w:pPr>
        <w:pStyle w:val="Heading4"/>
      </w:pPr>
      <w:bookmarkStart w:id="10" w:name="_elsn212sya71" w:colFirst="0" w:colLast="0"/>
      <w:bookmarkEnd w:id="10"/>
      <w:r w:rsidRPr="00242CE9">
        <w:t>Table 1. Median (IQR) number of injections during follow-up by baseline diabetic retinopathy (DR) severity.</w:t>
      </w:r>
    </w:p>
    <w:p w14:paraId="66C5AEAB" w14:textId="77777777" w:rsidR="00552D0D" w:rsidRPr="00242CE9" w:rsidRDefault="00552D0D"/>
    <w:p w14:paraId="48CAC803" w14:textId="77777777" w:rsidR="00552D0D" w:rsidRPr="00242CE9" w:rsidRDefault="00552D0D"/>
    <w:tbl>
      <w:tblPr>
        <w:tblStyle w:val="a1"/>
        <w:tblW w:w="90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00"/>
        <w:gridCol w:w="1200"/>
        <w:gridCol w:w="1200"/>
        <w:gridCol w:w="1200"/>
        <w:gridCol w:w="1200"/>
        <w:gridCol w:w="1200"/>
      </w:tblGrid>
      <w:tr w:rsidR="00552D0D" w:rsidRPr="00242CE9" w14:paraId="61D1AB2D" w14:textId="77777777">
        <w:trPr>
          <w:trHeight w:val="225"/>
        </w:trPr>
        <w:tc>
          <w:tcPr>
            <w:tcW w:w="300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7F887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619EC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ar 1</w:t>
            </w:r>
          </w:p>
        </w:tc>
        <w:tc>
          <w:tcPr>
            <w:tcW w:w="120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D6C7E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ar 2</w:t>
            </w:r>
          </w:p>
        </w:tc>
        <w:tc>
          <w:tcPr>
            <w:tcW w:w="120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7FE0E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ar 3</w:t>
            </w:r>
          </w:p>
        </w:tc>
        <w:tc>
          <w:tcPr>
            <w:tcW w:w="120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A4895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ar 4</w:t>
            </w:r>
          </w:p>
        </w:tc>
        <w:tc>
          <w:tcPr>
            <w:tcW w:w="120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F72BE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ar 5</w:t>
            </w:r>
          </w:p>
        </w:tc>
      </w:tr>
      <w:tr w:rsidR="00552D0D" w:rsidRPr="00242CE9" w14:paraId="3A7974AF" w14:textId="77777777">
        <w:trPr>
          <w:trHeight w:val="21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0DA7A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ver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A6133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6 (4-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FA411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5 (3-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5DF0B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5 (3-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A6BAF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5 (3-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1E560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5 (3-7)</w:t>
            </w:r>
          </w:p>
        </w:tc>
      </w:tr>
      <w:tr w:rsidR="00552D0D" w:rsidRPr="00242CE9" w14:paraId="0DF37846" w14:textId="77777777">
        <w:trPr>
          <w:trHeight w:val="19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E2B20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aseline DR Sever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494463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17B09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9BF6A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139BA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03D7C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52D0D" w:rsidRPr="00242CE9" w14:paraId="555611E5" w14:textId="77777777">
        <w:trPr>
          <w:trHeight w:val="19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9BEB7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Mild NPD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64F8B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6 (4-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651E7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5 (3-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0CC8E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5 (3-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441EC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4 (3-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1C883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3 (2-6)</w:t>
            </w:r>
          </w:p>
        </w:tc>
      </w:tr>
      <w:tr w:rsidR="00552D0D" w:rsidRPr="00242CE9" w14:paraId="279BF780" w14:textId="77777777">
        <w:trPr>
          <w:trHeight w:val="19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962E5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Moderate NPD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3C9D4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6 (4-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28D4E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5 (3-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3A128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5 (3-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A61BB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5 (3-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439D9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5 (3-7)</w:t>
            </w:r>
          </w:p>
        </w:tc>
      </w:tr>
      <w:tr w:rsidR="00552D0D" w:rsidRPr="00242CE9" w14:paraId="55132D30" w14:textId="77777777">
        <w:trPr>
          <w:trHeight w:val="210"/>
        </w:trPr>
        <w:tc>
          <w:tcPr>
            <w:tcW w:w="300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2AFC9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Severe NPD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E7408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6 (4-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631B7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5 (3-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E3F60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5 (4-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2367E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6 (4-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159E9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6 (3-7)</w:t>
            </w:r>
          </w:p>
        </w:tc>
      </w:tr>
    </w:tbl>
    <w:p w14:paraId="5BB979B4" w14:textId="77777777" w:rsidR="00552D0D" w:rsidRPr="00242CE9" w:rsidRDefault="00552D0D"/>
    <w:p w14:paraId="757EE47A" w14:textId="77777777" w:rsidR="00552D0D" w:rsidRPr="00242CE9" w:rsidRDefault="00552D0D"/>
    <w:p w14:paraId="2010005A" w14:textId="77777777" w:rsidR="00552D0D" w:rsidRPr="00242CE9" w:rsidRDefault="00000000">
      <w:pPr>
        <w:pStyle w:val="Heading4"/>
        <w:jc w:val="both"/>
      </w:pPr>
      <w:bookmarkStart w:id="11" w:name="_5ilnivwtvq5g" w:colFirst="0" w:colLast="0"/>
      <w:bookmarkEnd w:id="11"/>
      <w:r w:rsidRPr="00242CE9">
        <w:t>Table 2. Weighted cumulative exposure models to define best time window and number of knots without making assumptions a priori.</w:t>
      </w:r>
    </w:p>
    <w:p w14:paraId="20EA430E" w14:textId="77777777" w:rsidR="00552D0D" w:rsidRPr="00242CE9" w:rsidRDefault="00552D0D"/>
    <w:tbl>
      <w:tblPr>
        <w:tblStyle w:val="a2"/>
        <w:tblW w:w="75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55"/>
        <w:gridCol w:w="1895"/>
        <w:gridCol w:w="1055"/>
        <w:gridCol w:w="1340"/>
        <w:gridCol w:w="2180"/>
      </w:tblGrid>
      <w:tr w:rsidR="00552D0D" w:rsidRPr="00242CE9" w14:paraId="69218369" w14:textId="77777777">
        <w:trPr>
          <w:trHeight w:val="530"/>
        </w:trPr>
        <w:tc>
          <w:tcPr>
            <w:tcW w:w="105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B3911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b/>
              </w:rPr>
            </w:pPr>
            <w:r w:rsidRPr="00242CE9">
              <w:rPr>
                <w:rFonts w:ascii="Times New Roman" w:eastAsia="Times New Roman" w:hAnsi="Times New Roman" w:cs="Times New Roman"/>
                <w:b/>
              </w:rPr>
              <w:lastRenderedPageBreak/>
              <w:t>Model</w:t>
            </w:r>
          </w:p>
        </w:tc>
        <w:tc>
          <w:tcPr>
            <w:tcW w:w="189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917DE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  <w:b/>
              </w:rPr>
            </w:pPr>
            <w:r w:rsidRPr="00242CE9">
              <w:rPr>
                <w:rFonts w:ascii="Times New Roman" w:eastAsia="Times New Roman" w:hAnsi="Times New Roman" w:cs="Times New Roman"/>
                <w:b/>
              </w:rPr>
              <w:t>Time exposure</w:t>
            </w:r>
          </w:p>
        </w:tc>
        <w:tc>
          <w:tcPr>
            <w:tcW w:w="105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57F8E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242CE9">
              <w:rPr>
                <w:rFonts w:ascii="Times New Roman" w:eastAsia="Times New Roman" w:hAnsi="Times New Roman" w:cs="Times New Roman"/>
                <w:b/>
              </w:rPr>
              <w:t>Knots</w:t>
            </w:r>
          </w:p>
        </w:tc>
        <w:tc>
          <w:tcPr>
            <w:tcW w:w="134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B579A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242CE9">
              <w:rPr>
                <w:rFonts w:ascii="Times New Roman" w:eastAsia="Times New Roman" w:hAnsi="Times New Roman" w:cs="Times New Roman"/>
                <w:b/>
              </w:rPr>
              <w:t>AIC</w:t>
            </w:r>
          </w:p>
        </w:tc>
        <w:tc>
          <w:tcPr>
            <w:tcW w:w="218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CBA3E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 w:rsidRPr="00242CE9">
              <w:rPr>
                <w:rFonts w:ascii="Times New Roman" w:eastAsia="Times New Roman" w:hAnsi="Times New Roman" w:cs="Times New Roman"/>
                <w:b/>
              </w:rPr>
              <w:t>AIC difference</w:t>
            </w:r>
            <w:r w:rsidRPr="00242CE9">
              <w:rPr>
                <w:rFonts w:ascii="Times New Roman" w:eastAsia="Times New Roman" w:hAnsi="Times New Roman" w:cs="Times New Roman"/>
                <w:b/>
                <w:vertAlign w:val="superscript"/>
              </w:rPr>
              <w:t>*</w:t>
            </w:r>
          </w:p>
        </w:tc>
      </w:tr>
      <w:tr w:rsidR="00552D0D" w:rsidRPr="00242CE9" w14:paraId="381D8525" w14:textId="77777777">
        <w:trPr>
          <w:trHeight w:val="470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B3766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WC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92DA1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0.5 year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850B5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F3B7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2,837.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4E83A8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0.0</w:t>
            </w:r>
          </w:p>
        </w:tc>
      </w:tr>
      <w:tr w:rsidR="00552D0D" w:rsidRPr="00242CE9" w14:paraId="4717F00D" w14:textId="77777777">
        <w:trPr>
          <w:trHeight w:val="4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9B05C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WC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FA40C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0.5 year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5260A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14AFC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2,841.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6A155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3.6</w:t>
            </w:r>
          </w:p>
        </w:tc>
      </w:tr>
      <w:tr w:rsidR="00552D0D" w:rsidRPr="00242CE9" w14:paraId="34817BE6" w14:textId="77777777">
        <w:trPr>
          <w:trHeight w:val="4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10912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WC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5FC63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0.5 year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03DC0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DDC26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2,842.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358C6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4.8</w:t>
            </w:r>
          </w:p>
        </w:tc>
      </w:tr>
      <w:tr w:rsidR="00552D0D" w:rsidRPr="00242CE9" w14:paraId="50FA9C9F" w14:textId="77777777">
        <w:trPr>
          <w:trHeight w:val="4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AE378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WC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56649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1 yea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1C362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1374F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2,843.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387BA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5.7</w:t>
            </w:r>
          </w:p>
        </w:tc>
      </w:tr>
      <w:tr w:rsidR="00552D0D" w:rsidRPr="00242CE9" w14:paraId="3488ABF1" w14:textId="77777777">
        <w:trPr>
          <w:trHeight w:val="4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7667E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WC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3AFD6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1 yea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D8A32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B77C1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2,850.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E0DEA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13.3</w:t>
            </w:r>
          </w:p>
        </w:tc>
      </w:tr>
      <w:tr w:rsidR="00552D0D" w:rsidRPr="00242CE9" w14:paraId="080EB653" w14:textId="77777777">
        <w:trPr>
          <w:trHeight w:val="4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8FF9C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WC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2F350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1.5 year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D36C8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B4DBB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2,854.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1C5D1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17.3</w:t>
            </w:r>
          </w:p>
        </w:tc>
      </w:tr>
      <w:tr w:rsidR="00552D0D" w:rsidRPr="00242CE9" w14:paraId="577E2A1A" w14:textId="77777777">
        <w:trPr>
          <w:trHeight w:val="4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547FF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WC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7E42B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1 yea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919FE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6ECFB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2,868.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E2C81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30.6</w:t>
            </w:r>
          </w:p>
        </w:tc>
      </w:tr>
      <w:tr w:rsidR="00552D0D" w:rsidRPr="00242CE9" w14:paraId="00B57298" w14:textId="77777777">
        <w:trPr>
          <w:trHeight w:val="4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20E19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WC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3A914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2 year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A2F7F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CDCB3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2,869.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B9664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32.3</w:t>
            </w:r>
          </w:p>
        </w:tc>
      </w:tr>
      <w:tr w:rsidR="00552D0D" w:rsidRPr="00242CE9" w14:paraId="042D2117" w14:textId="77777777">
        <w:trPr>
          <w:trHeight w:val="4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9D2DC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WC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B311E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1.5 year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8201F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4FF08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2,872.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8B179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34.6</w:t>
            </w:r>
          </w:p>
        </w:tc>
      </w:tr>
      <w:tr w:rsidR="00552D0D" w:rsidRPr="00242CE9" w14:paraId="706B124D" w14:textId="77777777">
        <w:trPr>
          <w:trHeight w:val="4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B1053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WC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E16FF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2 year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4FC1F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8EFAE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2,883.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FA573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46.2</w:t>
            </w:r>
          </w:p>
        </w:tc>
      </w:tr>
      <w:tr w:rsidR="00552D0D" w:rsidRPr="00242CE9" w14:paraId="01A3D483" w14:textId="77777777">
        <w:trPr>
          <w:trHeight w:val="455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A18E5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WCE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9EC05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1.5 year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06C10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E5909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2,884.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A8317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46.4</w:t>
            </w:r>
          </w:p>
        </w:tc>
      </w:tr>
      <w:tr w:rsidR="00552D0D" w:rsidRPr="00242CE9" w14:paraId="5FE827EB" w14:textId="77777777">
        <w:trPr>
          <w:trHeight w:val="470"/>
        </w:trPr>
        <w:tc>
          <w:tcPr>
            <w:tcW w:w="105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C6030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WCE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2C690" w14:textId="77777777" w:rsidR="00552D0D" w:rsidRPr="00242CE9" w:rsidRDefault="00000000">
            <w:pPr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2 years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85F54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E1257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2,891.0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2565F" w14:textId="77777777" w:rsidR="00552D0D" w:rsidRPr="00242CE9" w:rsidRDefault="00000000">
            <w:pPr>
              <w:ind w:left="100" w:right="100"/>
              <w:jc w:val="right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53.4</w:t>
            </w:r>
          </w:p>
        </w:tc>
      </w:tr>
      <w:tr w:rsidR="00552D0D" w:rsidRPr="00242CE9" w14:paraId="698FF05F" w14:textId="77777777">
        <w:trPr>
          <w:trHeight w:val="665"/>
        </w:trPr>
        <w:tc>
          <w:tcPr>
            <w:tcW w:w="75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03F0E" w14:textId="77777777" w:rsidR="00552D0D" w:rsidRPr="00242CE9" w:rsidRDefault="00000000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</w:rPr>
              <w:t>AIC; Akaike information criterion.</w:t>
            </w:r>
          </w:p>
        </w:tc>
      </w:tr>
      <w:tr w:rsidR="00552D0D" w:rsidRPr="00242CE9" w14:paraId="349E805C" w14:textId="77777777">
        <w:trPr>
          <w:trHeight w:val="740"/>
        </w:trPr>
        <w:tc>
          <w:tcPr>
            <w:tcW w:w="752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5691E" w14:textId="77777777" w:rsidR="00552D0D" w:rsidRPr="00242CE9" w:rsidRDefault="00000000">
            <w:pPr>
              <w:spacing w:before="100" w:after="100"/>
              <w:ind w:left="100" w:right="100"/>
              <w:rPr>
                <w:rFonts w:ascii="Times New Roman" w:eastAsia="Times New Roman" w:hAnsi="Times New Roman" w:cs="Times New Roman"/>
              </w:rPr>
            </w:pPr>
            <w:r w:rsidRPr="00242CE9">
              <w:rPr>
                <w:rFonts w:ascii="Times New Roman" w:eastAsia="Times New Roman" w:hAnsi="Times New Roman" w:cs="Times New Roman"/>
                <w:sz w:val="36"/>
                <w:szCs w:val="36"/>
                <w:vertAlign w:val="superscript"/>
              </w:rPr>
              <w:t>*</w:t>
            </w:r>
            <w:r w:rsidRPr="00242CE9">
              <w:rPr>
                <w:rFonts w:ascii="Times New Roman" w:eastAsia="Times New Roman" w:hAnsi="Times New Roman" w:cs="Times New Roman"/>
              </w:rPr>
              <w:t>AIC of model, minus AIC of best model (minimum AIC)</w:t>
            </w:r>
          </w:p>
        </w:tc>
      </w:tr>
    </w:tbl>
    <w:p w14:paraId="3FAF28CE" w14:textId="77777777" w:rsidR="00552D0D" w:rsidRPr="00242CE9" w:rsidRDefault="00000000">
      <w:pPr>
        <w:pStyle w:val="Heading4"/>
      </w:pPr>
      <w:bookmarkStart w:id="12" w:name="_bah0ye1jj9zf" w:colFirst="0" w:colLast="0"/>
      <w:bookmarkEnd w:id="12"/>
      <w:r w:rsidRPr="00242CE9">
        <w:t xml:space="preserve">Table 3. Goodness of fit across </w:t>
      </w:r>
      <w:proofErr w:type="spellStart"/>
      <w:r w:rsidRPr="00242CE9">
        <w:t>modeling</w:t>
      </w:r>
      <w:proofErr w:type="spellEnd"/>
      <w:r w:rsidRPr="00242CE9">
        <w:t xml:space="preserve"> strategies. </w:t>
      </w:r>
    </w:p>
    <w:p w14:paraId="3DBD4971" w14:textId="77777777" w:rsidR="00552D0D" w:rsidRPr="00242CE9" w:rsidRDefault="00000000">
      <w:r w:rsidRPr="00242CE9">
        <w:rPr>
          <w:noProof/>
        </w:rPr>
        <w:drawing>
          <wp:inline distT="114300" distB="114300" distL="114300" distR="114300" wp14:anchorId="6BD6A082" wp14:editId="23D87C56">
            <wp:extent cx="6174258" cy="1025624"/>
            <wp:effectExtent l="0" t="0" r="0" b="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74258" cy="102562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B74F64" w14:textId="77777777" w:rsidR="00552D0D" w:rsidRPr="00242CE9" w:rsidRDefault="00552D0D"/>
    <w:p w14:paraId="106D72EB" w14:textId="77777777" w:rsidR="00552D0D" w:rsidRPr="00242CE9" w:rsidRDefault="00000000">
      <w:pPr>
        <w:pStyle w:val="Heading4"/>
      </w:pPr>
      <w:bookmarkStart w:id="13" w:name="_p8kw1i8li5xj" w:colFirst="0" w:colLast="0"/>
      <w:bookmarkEnd w:id="13"/>
      <w:r w:rsidRPr="00242CE9">
        <w:br w:type="page"/>
      </w:r>
    </w:p>
    <w:p w14:paraId="51DE4EB4" w14:textId="77777777" w:rsidR="00552D0D" w:rsidRPr="00242CE9" w:rsidRDefault="00000000">
      <w:pPr>
        <w:pStyle w:val="Heading4"/>
      </w:pPr>
      <w:bookmarkStart w:id="14" w:name="_ygf8xuma8qp9" w:colFirst="0" w:colLast="0"/>
      <w:bookmarkEnd w:id="14"/>
      <w:r w:rsidRPr="00242CE9">
        <w:lastRenderedPageBreak/>
        <w:t xml:space="preserve">Table 4. Mutually adjusted hazard ratios for Cox models. </w:t>
      </w:r>
      <w:proofErr w:type="spellStart"/>
      <w:r w:rsidRPr="00242CE9">
        <w:t>Cox</w:t>
      </w:r>
      <w:r w:rsidRPr="00242CE9">
        <w:rPr>
          <w:vertAlign w:val="subscript"/>
        </w:rPr>
        <w:t>model</w:t>
      </w:r>
      <w:proofErr w:type="spellEnd"/>
      <w:r w:rsidRPr="00242CE9">
        <w:t xml:space="preserve"> ignores intravitreal anti-vascular endothelial growth factor injections. </w:t>
      </w:r>
      <w:proofErr w:type="spellStart"/>
      <w:r w:rsidRPr="00242CE9">
        <w:t>Cox</w:t>
      </w:r>
      <w:r w:rsidRPr="00242CE9">
        <w:rPr>
          <w:vertAlign w:val="subscript"/>
        </w:rPr>
        <w:t>tdc</w:t>
      </w:r>
      <w:proofErr w:type="spellEnd"/>
      <w:r w:rsidRPr="00242CE9">
        <w:t xml:space="preserve"> introduces intravitreal injections as a time-dependent unweighted cumulative sum of exposures.</w:t>
      </w:r>
    </w:p>
    <w:p w14:paraId="587E251C" w14:textId="77777777" w:rsidR="00552D0D" w:rsidRPr="00242CE9" w:rsidRDefault="00000000">
      <w:r w:rsidRPr="00242CE9">
        <w:t xml:space="preserve"> </w:t>
      </w:r>
      <w:r w:rsidRPr="00242CE9">
        <w:rPr>
          <w:noProof/>
        </w:rPr>
        <w:drawing>
          <wp:inline distT="114300" distB="114300" distL="114300" distR="114300" wp14:anchorId="4326B24E" wp14:editId="3E93239E">
            <wp:extent cx="5731200" cy="6184900"/>
            <wp:effectExtent l="0" t="0" r="0" b="0"/>
            <wp:docPr id="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6184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627537" w14:textId="77777777" w:rsidR="00552D0D" w:rsidRPr="00242CE9" w:rsidRDefault="00552D0D"/>
    <w:p w14:paraId="2E37BB37" w14:textId="77777777" w:rsidR="00552D0D" w:rsidRPr="00242CE9" w:rsidRDefault="00000000">
      <w:pPr>
        <w:pStyle w:val="Heading4"/>
        <w:spacing w:line="480" w:lineRule="auto"/>
        <w:jc w:val="both"/>
      </w:pPr>
      <w:bookmarkStart w:id="15" w:name="_psil96hvbzgw" w:colFirst="0" w:colLast="0"/>
      <w:bookmarkEnd w:id="15"/>
      <w:r w:rsidRPr="00242CE9">
        <w:rPr>
          <w:b/>
        </w:rPr>
        <w:lastRenderedPageBreak/>
        <w:t xml:space="preserve">Table 5. Difference in rates. </w:t>
      </w:r>
      <w:r w:rsidRPr="00242CE9">
        <w:t xml:space="preserve">Cumulative incidence rate (IR), rate ratio and absolute IR differences stratified by baseline diabetic retinopathy grade defined by 95% confidence intervals. Bold values indicate significant rate ratios with 95% CI not including the </w:t>
      </w:r>
      <w:proofErr w:type="gramStart"/>
      <w:r w:rsidRPr="00242CE9">
        <w:t>null-value</w:t>
      </w:r>
      <w:proofErr w:type="gramEnd"/>
      <w:r w:rsidRPr="00242CE9">
        <w:t xml:space="preserve"> (1.00).</w:t>
      </w:r>
    </w:p>
    <w:p w14:paraId="2B15E6C0" w14:textId="77777777" w:rsidR="00552D0D" w:rsidRPr="00242CE9" w:rsidRDefault="00552D0D">
      <w:pPr>
        <w:spacing w:line="480" w:lineRule="auto"/>
      </w:pPr>
    </w:p>
    <w:p w14:paraId="02422F51" w14:textId="77777777" w:rsidR="00552D0D" w:rsidRPr="00242CE9" w:rsidRDefault="00552D0D">
      <w:pPr>
        <w:spacing w:line="480" w:lineRule="auto"/>
      </w:pPr>
    </w:p>
    <w:tbl>
      <w:tblPr>
        <w:tblStyle w:val="a3"/>
        <w:tblW w:w="79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1620"/>
        <w:gridCol w:w="1905"/>
        <w:gridCol w:w="1425"/>
        <w:gridCol w:w="1440"/>
      </w:tblGrid>
      <w:tr w:rsidR="00552D0D" w:rsidRPr="00242CE9" w14:paraId="2BDF0DC3" w14:textId="77777777">
        <w:trPr>
          <w:trHeight w:val="405"/>
        </w:trPr>
        <w:tc>
          <w:tcPr>
            <w:tcW w:w="154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DE88E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aracteristic</w:t>
            </w:r>
          </w:p>
        </w:tc>
        <w:tc>
          <w:tcPr>
            <w:tcW w:w="162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F56EB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IR treatment-naive </w:t>
            </w:r>
          </w:p>
          <w:p w14:paraId="08666338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95% CI)</w:t>
            </w:r>
          </w:p>
        </w:tc>
        <w:tc>
          <w:tcPr>
            <w:tcW w:w="190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919C2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IR </w:t>
            </w:r>
            <w:proofErr w:type="gramStart"/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reated  (</w:t>
            </w:r>
            <w:proofErr w:type="gramEnd"/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)</w:t>
            </w:r>
          </w:p>
        </w:tc>
        <w:tc>
          <w:tcPr>
            <w:tcW w:w="142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E0D15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Rate ratio </w:t>
            </w:r>
          </w:p>
          <w:p w14:paraId="30289DCB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95% CI)</w:t>
            </w:r>
          </w:p>
        </w:tc>
        <w:tc>
          <w:tcPr>
            <w:tcW w:w="144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A534F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ifference in IR</w:t>
            </w:r>
          </w:p>
          <w:p w14:paraId="559ABA04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95% CI)</w:t>
            </w:r>
          </w:p>
        </w:tc>
      </w:tr>
      <w:tr w:rsidR="00552D0D" w:rsidRPr="00242CE9" w14:paraId="01074E1A" w14:textId="77777777">
        <w:trPr>
          <w:trHeight w:val="21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FB14E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Overal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1D169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6.27 </w:t>
            </w:r>
            <w:proofErr w:type="gramStart"/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( 5.77</w:t>
            </w:r>
            <w:proofErr w:type="gramEnd"/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  6.8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B54FA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4.45 (3.89 </w:t>
            </w:r>
            <w:proofErr w:type="gramStart"/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-  5.09</w:t>
            </w:r>
            <w:proofErr w:type="gramEnd"/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7DE9F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71 (0.57 - 0.8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477DD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82 (0.68 - 2.92)</w:t>
            </w:r>
          </w:p>
        </w:tc>
      </w:tr>
      <w:tr w:rsidR="00552D0D" w:rsidRPr="00242CE9" w14:paraId="46FE2028" w14:textId="77777777">
        <w:trPr>
          <w:trHeight w:val="19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BF5BE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aseline DR grad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F39A3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30FB9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F04C6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6EE3A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552D0D" w:rsidRPr="00242CE9" w14:paraId="0B7ED94D" w14:textId="77777777">
        <w:trPr>
          <w:trHeight w:val="19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46664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Mild NPD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8C538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2.26 </w:t>
            </w:r>
            <w:proofErr w:type="gramStart"/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( 1.57</w:t>
            </w:r>
            <w:proofErr w:type="gramEnd"/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  3.23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2ECB5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81 (1.03 </w:t>
            </w:r>
            <w:proofErr w:type="gramStart"/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-  3.09</w:t>
            </w:r>
            <w:proofErr w:type="gramEnd"/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F9CDD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0.80 (0.32 - 1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1C491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0.45 (0.00 - 2.20)</w:t>
            </w:r>
          </w:p>
        </w:tc>
      </w:tr>
      <w:tr w:rsidR="00552D0D" w:rsidRPr="00242CE9" w14:paraId="5CDEDF9B" w14:textId="77777777">
        <w:trPr>
          <w:trHeight w:val="195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324A9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Moderate NPD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21806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5.39 </w:t>
            </w:r>
            <w:proofErr w:type="gramStart"/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( 4.84</w:t>
            </w:r>
            <w:proofErr w:type="gramEnd"/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  6.01)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07398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.93 (3.30 </w:t>
            </w:r>
            <w:proofErr w:type="gramStart"/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-  4.68</w:t>
            </w:r>
            <w:proofErr w:type="gramEnd"/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BF911F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73 (0.55 - 0.9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F1253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46 (0.15 - 2.71)</w:t>
            </w:r>
          </w:p>
        </w:tc>
      </w:tr>
      <w:tr w:rsidR="00552D0D" w:rsidRPr="00242CE9" w14:paraId="5A5A7411" w14:textId="77777777">
        <w:trPr>
          <w:trHeight w:val="210"/>
        </w:trPr>
        <w:tc>
          <w:tcPr>
            <w:tcW w:w="154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514E6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Severe NPD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FA25C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14.47 (12.62 - 16.53)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45EFD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sz w:val="16"/>
                <w:szCs w:val="16"/>
              </w:rPr>
              <w:t>9.39 (7.44 - 11.77)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CF942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0.65 (0.45 - 0.9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341A6" w14:textId="77777777" w:rsidR="00552D0D" w:rsidRPr="00242CE9" w:rsidRDefault="00000000">
            <w:pPr>
              <w:spacing w:line="480" w:lineRule="auto"/>
              <w:ind w:left="100" w:right="10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2CE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.07 (0.85 - 9.08)</w:t>
            </w:r>
          </w:p>
        </w:tc>
      </w:tr>
    </w:tbl>
    <w:p w14:paraId="5B238631" w14:textId="77777777" w:rsidR="00552D0D" w:rsidRPr="00242CE9" w:rsidRDefault="00552D0D">
      <w:pPr>
        <w:pStyle w:val="Heading4"/>
        <w:rPr>
          <w:b/>
        </w:rPr>
      </w:pPr>
      <w:bookmarkStart w:id="16" w:name="_yp22nu1p7xt0" w:colFirst="0" w:colLast="0"/>
      <w:bookmarkEnd w:id="16"/>
    </w:p>
    <w:p w14:paraId="7CDFF3B8" w14:textId="77777777" w:rsidR="00552D0D" w:rsidRPr="00242CE9" w:rsidRDefault="00000000">
      <w:pPr>
        <w:pStyle w:val="Heading4"/>
      </w:pPr>
      <w:bookmarkStart w:id="17" w:name="_rxsqh2t6uuaj" w:colFirst="0" w:colLast="0"/>
      <w:bookmarkEnd w:id="17"/>
      <w:r w:rsidRPr="00242CE9">
        <w:rPr>
          <w:b/>
        </w:rPr>
        <w:t>Table 6.</w:t>
      </w:r>
      <w:r w:rsidRPr="00242CE9">
        <w:t xml:space="preserve"> </w:t>
      </w:r>
      <w:r w:rsidRPr="00242CE9">
        <w:rPr>
          <w:b/>
        </w:rPr>
        <w:t xml:space="preserve">Difference in incidence rates for sensitivity analysis. </w:t>
      </w:r>
      <w:r w:rsidRPr="00242CE9">
        <w:t xml:space="preserve">Cumulative incidence rate (IR), rate ratio and absolute IR differences stratified by baseline diabetic retinopathy grade defined by 95% confidence intervals. Unmatched treatment-naive cohort (n=50376) vs treated eyes (n=2858). Bold values indicate significant rate ratios with 95% CI not including the </w:t>
      </w:r>
      <w:proofErr w:type="gramStart"/>
      <w:r w:rsidRPr="00242CE9">
        <w:t>null-value</w:t>
      </w:r>
      <w:proofErr w:type="gramEnd"/>
      <w:r w:rsidRPr="00242CE9">
        <w:t xml:space="preserve"> (1.00).</w:t>
      </w:r>
    </w:p>
    <w:p w14:paraId="3695C597" w14:textId="77777777" w:rsidR="00552D0D" w:rsidRPr="00242CE9" w:rsidRDefault="00552D0D"/>
    <w:p w14:paraId="2ACA137D" w14:textId="77777777" w:rsidR="00552D0D" w:rsidRPr="00242CE9" w:rsidRDefault="00552D0D"/>
    <w:tbl>
      <w:tblPr>
        <w:tblStyle w:val="a4"/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83"/>
        <w:gridCol w:w="1852"/>
        <w:gridCol w:w="1971"/>
        <w:gridCol w:w="1615"/>
        <w:gridCol w:w="1704"/>
      </w:tblGrid>
      <w:tr w:rsidR="00552D0D" w:rsidRPr="00242CE9" w14:paraId="6EF6DCB0" w14:textId="77777777">
        <w:trPr>
          <w:trHeight w:val="480"/>
        </w:trPr>
        <w:tc>
          <w:tcPr>
            <w:tcW w:w="1882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A6FE3" w14:textId="77777777" w:rsidR="00552D0D" w:rsidRPr="00242CE9" w:rsidRDefault="00000000">
            <w:pPr>
              <w:ind w:left="100" w:right="100"/>
              <w:rPr>
                <w:b/>
                <w:sz w:val="20"/>
                <w:szCs w:val="20"/>
              </w:rPr>
            </w:pPr>
            <w:r w:rsidRPr="00242CE9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1852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32A43" w14:textId="5464E3D5" w:rsidR="00552D0D" w:rsidRPr="00242CE9" w:rsidRDefault="00000000">
            <w:pPr>
              <w:ind w:left="100" w:right="100"/>
              <w:rPr>
                <w:b/>
                <w:sz w:val="20"/>
                <w:szCs w:val="20"/>
              </w:rPr>
            </w:pPr>
            <w:r w:rsidRPr="00242CE9">
              <w:rPr>
                <w:b/>
                <w:sz w:val="20"/>
                <w:szCs w:val="20"/>
              </w:rPr>
              <w:t>IR no DM</w:t>
            </w:r>
            <w:r w:rsidR="00831068">
              <w:rPr>
                <w:b/>
                <w:sz w:val="20"/>
                <w:szCs w:val="20"/>
              </w:rPr>
              <w:t>O</w:t>
            </w:r>
            <w:r w:rsidRPr="00242CE9">
              <w:rPr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971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91B2A" w14:textId="3AB789C7" w:rsidR="00552D0D" w:rsidRPr="00242CE9" w:rsidRDefault="00000000">
            <w:pPr>
              <w:ind w:left="100" w:right="100"/>
              <w:rPr>
                <w:b/>
                <w:sz w:val="20"/>
                <w:szCs w:val="20"/>
              </w:rPr>
            </w:pPr>
            <w:r w:rsidRPr="00242CE9">
              <w:rPr>
                <w:b/>
                <w:sz w:val="20"/>
                <w:szCs w:val="20"/>
              </w:rPr>
              <w:t>IR anti-VEGF for DM</w:t>
            </w:r>
            <w:r w:rsidR="00831068">
              <w:rPr>
                <w:b/>
                <w:sz w:val="20"/>
                <w:szCs w:val="20"/>
              </w:rPr>
              <w:t>O</w:t>
            </w:r>
            <w:r w:rsidRPr="00242CE9">
              <w:rPr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1615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3F766" w14:textId="77777777" w:rsidR="00552D0D" w:rsidRPr="00242CE9" w:rsidRDefault="00000000">
            <w:pPr>
              <w:ind w:left="100" w:right="100"/>
              <w:rPr>
                <w:b/>
                <w:sz w:val="20"/>
                <w:szCs w:val="20"/>
              </w:rPr>
            </w:pPr>
            <w:r w:rsidRPr="00242CE9">
              <w:rPr>
                <w:b/>
                <w:sz w:val="20"/>
                <w:szCs w:val="20"/>
              </w:rPr>
              <w:t>Rate ratio (95% CI)</w:t>
            </w:r>
          </w:p>
        </w:tc>
        <w:tc>
          <w:tcPr>
            <w:tcW w:w="1704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6AF10" w14:textId="77777777" w:rsidR="00552D0D" w:rsidRPr="00242CE9" w:rsidRDefault="00000000">
            <w:pPr>
              <w:ind w:left="100" w:right="100"/>
              <w:rPr>
                <w:b/>
                <w:sz w:val="20"/>
                <w:szCs w:val="20"/>
              </w:rPr>
            </w:pPr>
            <w:r w:rsidRPr="00242CE9">
              <w:rPr>
                <w:b/>
                <w:sz w:val="20"/>
                <w:szCs w:val="20"/>
              </w:rPr>
              <w:t>Difference in IR (95% CI)</w:t>
            </w:r>
          </w:p>
        </w:tc>
      </w:tr>
      <w:tr w:rsidR="00552D0D" w:rsidRPr="00242CE9" w14:paraId="7EB4F640" w14:textId="77777777">
        <w:trPr>
          <w:trHeight w:val="465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D5103" w14:textId="77777777" w:rsidR="00552D0D" w:rsidRPr="00242CE9" w:rsidRDefault="00000000">
            <w:pPr>
              <w:ind w:left="100" w:right="100"/>
              <w:rPr>
                <w:b/>
                <w:sz w:val="18"/>
                <w:szCs w:val="18"/>
              </w:rPr>
            </w:pPr>
            <w:r w:rsidRPr="00242CE9">
              <w:rPr>
                <w:b/>
                <w:sz w:val="18"/>
                <w:szCs w:val="18"/>
              </w:rPr>
              <w:t>Overall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9AA58" w14:textId="77777777" w:rsidR="00552D0D" w:rsidRPr="00242CE9" w:rsidRDefault="00000000">
            <w:pPr>
              <w:ind w:left="100" w:right="100"/>
              <w:rPr>
                <w:sz w:val="18"/>
                <w:szCs w:val="18"/>
              </w:rPr>
            </w:pPr>
            <w:r w:rsidRPr="00242CE9">
              <w:rPr>
                <w:sz w:val="18"/>
                <w:szCs w:val="18"/>
              </w:rPr>
              <w:t xml:space="preserve"> 5.13 </w:t>
            </w:r>
            <w:proofErr w:type="gramStart"/>
            <w:r w:rsidRPr="00242CE9">
              <w:rPr>
                <w:sz w:val="18"/>
                <w:szCs w:val="18"/>
              </w:rPr>
              <w:t>( 5.02</w:t>
            </w:r>
            <w:proofErr w:type="gramEnd"/>
            <w:r w:rsidRPr="00242CE9">
              <w:rPr>
                <w:sz w:val="18"/>
                <w:szCs w:val="18"/>
              </w:rPr>
              <w:t xml:space="preserve"> -  5.24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8CC09" w14:textId="77777777" w:rsidR="00552D0D" w:rsidRPr="00242CE9" w:rsidRDefault="00000000">
            <w:pPr>
              <w:ind w:left="100" w:right="100"/>
              <w:rPr>
                <w:sz w:val="18"/>
                <w:szCs w:val="18"/>
              </w:rPr>
            </w:pPr>
            <w:r w:rsidRPr="00242CE9">
              <w:rPr>
                <w:sz w:val="18"/>
                <w:szCs w:val="18"/>
              </w:rPr>
              <w:t xml:space="preserve">4.45 (3.89 </w:t>
            </w:r>
            <w:proofErr w:type="gramStart"/>
            <w:r w:rsidRPr="00242CE9">
              <w:rPr>
                <w:sz w:val="18"/>
                <w:szCs w:val="18"/>
              </w:rPr>
              <w:t>-  5.09</w:t>
            </w:r>
            <w:proofErr w:type="gramEnd"/>
            <w:r w:rsidRPr="00242CE9">
              <w:rPr>
                <w:sz w:val="18"/>
                <w:szCs w:val="18"/>
              </w:rPr>
              <w:t>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8357C" w14:textId="77777777" w:rsidR="00552D0D" w:rsidRPr="00242CE9" w:rsidRDefault="00000000">
            <w:pPr>
              <w:ind w:left="100" w:right="100"/>
              <w:rPr>
                <w:sz w:val="18"/>
                <w:szCs w:val="18"/>
              </w:rPr>
            </w:pPr>
            <w:r w:rsidRPr="00242CE9">
              <w:rPr>
                <w:sz w:val="18"/>
                <w:szCs w:val="18"/>
              </w:rPr>
              <w:t>0.87 (0.74 - 1.0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8A313" w14:textId="77777777" w:rsidR="00552D0D" w:rsidRPr="00242CE9" w:rsidRDefault="00000000">
            <w:pPr>
              <w:ind w:left="100" w:right="100"/>
              <w:rPr>
                <w:sz w:val="18"/>
                <w:szCs w:val="18"/>
              </w:rPr>
            </w:pPr>
            <w:r w:rsidRPr="00242CE9">
              <w:rPr>
                <w:sz w:val="18"/>
                <w:szCs w:val="18"/>
              </w:rPr>
              <w:t>0.68 (0.00 - 1.36)</w:t>
            </w:r>
          </w:p>
        </w:tc>
      </w:tr>
      <w:tr w:rsidR="00552D0D" w:rsidRPr="00242CE9" w14:paraId="23DB270F" w14:textId="77777777">
        <w:trPr>
          <w:trHeight w:val="45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7FA18" w14:textId="77777777" w:rsidR="00552D0D" w:rsidRPr="00242CE9" w:rsidRDefault="00000000">
            <w:pPr>
              <w:ind w:left="100" w:right="100"/>
              <w:rPr>
                <w:b/>
                <w:sz w:val="18"/>
                <w:szCs w:val="18"/>
              </w:rPr>
            </w:pPr>
            <w:r w:rsidRPr="00242CE9">
              <w:rPr>
                <w:b/>
                <w:sz w:val="18"/>
                <w:szCs w:val="18"/>
              </w:rPr>
              <w:t>Baseline DR grade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26CDE" w14:textId="77777777" w:rsidR="00552D0D" w:rsidRPr="00242CE9" w:rsidRDefault="00000000">
            <w:pPr>
              <w:ind w:left="100" w:right="100"/>
              <w:rPr>
                <w:sz w:val="18"/>
                <w:szCs w:val="18"/>
              </w:rPr>
            </w:pPr>
            <w:r w:rsidRPr="00242CE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76E1E" w14:textId="77777777" w:rsidR="00552D0D" w:rsidRPr="00242CE9" w:rsidRDefault="00000000">
            <w:pPr>
              <w:ind w:left="100" w:right="100"/>
              <w:rPr>
                <w:sz w:val="18"/>
                <w:szCs w:val="18"/>
              </w:rPr>
            </w:pPr>
            <w:r w:rsidRPr="00242CE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85D47" w14:textId="77777777" w:rsidR="00552D0D" w:rsidRPr="00242CE9" w:rsidRDefault="00000000">
            <w:pPr>
              <w:ind w:left="100" w:right="100"/>
              <w:rPr>
                <w:sz w:val="18"/>
                <w:szCs w:val="18"/>
              </w:rPr>
            </w:pPr>
            <w:r w:rsidRPr="00242CE9">
              <w:rPr>
                <w:sz w:val="18"/>
                <w:szCs w:val="18"/>
              </w:rPr>
              <w:t xml:space="preserve">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F213E" w14:textId="77777777" w:rsidR="00552D0D" w:rsidRPr="00242CE9" w:rsidRDefault="00000000">
            <w:pPr>
              <w:ind w:left="100" w:right="100"/>
              <w:rPr>
                <w:sz w:val="18"/>
                <w:szCs w:val="18"/>
              </w:rPr>
            </w:pPr>
            <w:r w:rsidRPr="00242CE9">
              <w:rPr>
                <w:sz w:val="18"/>
                <w:szCs w:val="18"/>
              </w:rPr>
              <w:t xml:space="preserve"> </w:t>
            </w:r>
          </w:p>
        </w:tc>
      </w:tr>
      <w:tr w:rsidR="00552D0D" w:rsidRPr="00242CE9" w14:paraId="32CEE611" w14:textId="77777777">
        <w:trPr>
          <w:trHeight w:val="45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634A1" w14:textId="77777777" w:rsidR="00552D0D" w:rsidRPr="00242CE9" w:rsidRDefault="00000000">
            <w:pPr>
              <w:ind w:left="100" w:right="100"/>
              <w:rPr>
                <w:sz w:val="18"/>
                <w:szCs w:val="18"/>
              </w:rPr>
            </w:pPr>
            <w:r w:rsidRPr="00242CE9">
              <w:rPr>
                <w:sz w:val="18"/>
                <w:szCs w:val="18"/>
              </w:rPr>
              <w:t>Mild NPD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DD796" w14:textId="77777777" w:rsidR="00552D0D" w:rsidRPr="00242CE9" w:rsidRDefault="00000000">
            <w:pPr>
              <w:ind w:left="100" w:right="100"/>
              <w:rPr>
                <w:sz w:val="18"/>
                <w:szCs w:val="18"/>
              </w:rPr>
            </w:pPr>
            <w:r w:rsidRPr="00242CE9">
              <w:rPr>
                <w:sz w:val="18"/>
                <w:szCs w:val="18"/>
              </w:rPr>
              <w:t xml:space="preserve"> 2.68 </w:t>
            </w:r>
            <w:proofErr w:type="gramStart"/>
            <w:r w:rsidRPr="00242CE9">
              <w:rPr>
                <w:sz w:val="18"/>
                <w:szCs w:val="18"/>
              </w:rPr>
              <w:t>( 2.55</w:t>
            </w:r>
            <w:proofErr w:type="gramEnd"/>
            <w:r w:rsidRPr="00242CE9">
              <w:rPr>
                <w:sz w:val="18"/>
                <w:szCs w:val="18"/>
              </w:rPr>
              <w:t xml:space="preserve"> -  2.81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459D4" w14:textId="77777777" w:rsidR="00552D0D" w:rsidRPr="00242CE9" w:rsidRDefault="00000000">
            <w:pPr>
              <w:ind w:left="100" w:right="100"/>
              <w:rPr>
                <w:sz w:val="18"/>
                <w:szCs w:val="18"/>
              </w:rPr>
            </w:pPr>
            <w:r w:rsidRPr="00242CE9">
              <w:rPr>
                <w:sz w:val="18"/>
                <w:szCs w:val="18"/>
              </w:rPr>
              <w:t xml:space="preserve">1.81 (1.03 </w:t>
            </w:r>
            <w:proofErr w:type="gramStart"/>
            <w:r w:rsidRPr="00242CE9">
              <w:rPr>
                <w:sz w:val="18"/>
                <w:szCs w:val="18"/>
              </w:rPr>
              <w:t>-  3.09</w:t>
            </w:r>
            <w:proofErr w:type="gramEnd"/>
            <w:r w:rsidRPr="00242CE9">
              <w:rPr>
                <w:sz w:val="18"/>
                <w:szCs w:val="18"/>
              </w:rPr>
              <w:t>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6E6AB" w14:textId="77777777" w:rsidR="00552D0D" w:rsidRPr="00242CE9" w:rsidRDefault="00000000">
            <w:pPr>
              <w:ind w:left="100" w:right="100"/>
              <w:rPr>
                <w:sz w:val="18"/>
                <w:szCs w:val="18"/>
              </w:rPr>
            </w:pPr>
            <w:r w:rsidRPr="00242CE9">
              <w:rPr>
                <w:sz w:val="18"/>
                <w:szCs w:val="18"/>
              </w:rPr>
              <w:t>0.67 (0.37 - 1.2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C00FE" w14:textId="77777777" w:rsidR="00552D0D" w:rsidRPr="00242CE9" w:rsidRDefault="00000000">
            <w:pPr>
              <w:ind w:left="100" w:right="100"/>
              <w:rPr>
                <w:sz w:val="18"/>
                <w:szCs w:val="18"/>
              </w:rPr>
            </w:pPr>
            <w:r w:rsidRPr="00242CE9">
              <w:rPr>
                <w:sz w:val="18"/>
                <w:szCs w:val="18"/>
              </w:rPr>
              <w:t>0.87 (0.00 - 1.78)</w:t>
            </w:r>
          </w:p>
        </w:tc>
      </w:tr>
      <w:tr w:rsidR="00552D0D" w:rsidRPr="00242CE9" w14:paraId="637CC0AB" w14:textId="77777777">
        <w:trPr>
          <w:trHeight w:val="450"/>
        </w:trPr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CF331" w14:textId="77777777" w:rsidR="00552D0D" w:rsidRPr="00242CE9" w:rsidRDefault="00000000">
            <w:pPr>
              <w:ind w:left="100" w:right="100"/>
              <w:rPr>
                <w:sz w:val="18"/>
                <w:szCs w:val="18"/>
              </w:rPr>
            </w:pPr>
            <w:r w:rsidRPr="00242CE9">
              <w:rPr>
                <w:sz w:val="18"/>
                <w:szCs w:val="18"/>
              </w:rPr>
              <w:t>Moderate NPDR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A708B" w14:textId="77777777" w:rsidR="00552D0D" w:rsidRPr="00242CE9" w:rsidRDefault="00000000">
            <w:pPr>
              <w:ind w:left="100" w:right="100"/>
              <w:rPr>
                <w:sz w:val="18"/>
                <w:szCs w:val="18"/>
              </w:rPr>
            </w:pPr>
            <w:r w:rsidRPr="00242CE9">
              <w:rPr>
                <w:sz w:val="18"/>
                <w:szCs w:val="18"/>
              </w:rPr>
              <w:t xml:space="preserve"> 5.66 </w:t>
            </w:r>
            <w:proofErr w:type="gramStart"/>
            <w:r w:rsidRPr="00242CE9">
              <w:rPr>
                <w:sz w:val="18"/>
                <w:szCs w:val="18"/>
              </w:rPr>
              <w:t>( 5.50</w:t>
            </w:r>
            <w:proofErr w:type="gramEnd"/>
            <w:r w:rsidRPr="00242CE9">
              <w:rPr>
                <w:sz w:val="18"/>
                <w:szCs w:val="18"/>
              </w:rPr>
              <w:t xml:space="preserve"> -  5.82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C8B38" w14:textId="77777777" w:rsidR="00552D0D" w:rsidRPr="00242CE9" w:rsidRDefault="00000000">
            <w:pPr>
              <w:ind w:left="100" w:right="100"/>
              <w:rPr>
                <w:sz w:val="18"/>
                <w:szCs w:val="18"/>
              </w:rPr>
            </w:pPr>
            <w:r w:rsidRPr="00242CE9">
              <w:rPr>
                <w:sz w:val="18"/>
                <w:szCs w:val="18"/>
              </w:rPr>
              <w:t xml:space="preserve">3.93 (3.30 </w:t>
            </w:r>
            <w:proofErr w:type="gramStart"/>
            <w:r w:rsidRPr="00242CE9">
              <w:rPr>
                <w:sz w:val="18"/>
                <w:szCs w:val="18"/>
              </w:rPr>
              <w:t>-  4.68</w:t>
            </w:r>
            <w:proofErr w:type="gramEnd"/>
            <w:r w:rsidRPr="00242CE9">
              <w:rPr>
                <w:sz w:val="18"/>
                <w:szCs w:val="18"/>
              </w:rPr>
              <w:t>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5AD98" w14:textId="77777777" w:rsidR="00552D0D" w:rsidRPr="00242CE9" w:rsidRDefault="00000000">
            <w:pPr>
              <w:ind w:left="100" w:right="100"/>
              <w:rPr>
                <w:b/>
                <w:sz w:val="18"/>
                <w:szCs w:val="18"/>
              </w:rPr>
            </w:pPr>
            <w:r w:rsidRPr="00242CE9">
              <w:rPr>
                <w:b/>
                <w:sz w:val="18"/>
                <w:szCs w:val="18"/>
              </w:rPr>
              <w:t>0.69 (0.57 - 0.8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1A0A6" w14:textId="77777777" w:rsidR="00552D0D" w:rsidRPr="00242CE9" w:rsidRDefault="00000000">
            <w:pPr>
              <w:ind w:left="100" w:right="100"/>
              <w:rPr>
                <w:b/>
                <w:sz w:val="18"/>
                <w:szCs w:val="18"/>
              </w:rPr>
            </w:pPr>
            <w:r w:rsidRPr="00242CE9">
              <w:rPr>
                <w:b/>
                <w:sz w:val="18"/>
                <w:szCs w:val="18"/>
              </w:rPr>
              <w:t>1.73 (0.82 - 2.53)</w:t>
            </w:r>
          </w:p>
        </w:tc>
      </w:tr>
      <w:tr w:rsidR="00552D0D" w:rsidRPr="00242CE9" w14:paraId="2DEF1137" w14:textId="77777777">
        <w:trPr>
          <w:trHeight w:val="465"/>
        </w:trPr>
        <w:tc>
          <w:tcPr>
            <w:tcW w:w="1882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83B16" w14:textId="77777777" w:rsidR="00552D0D" w:rsidRPr="00242CE9" w:rsidRDefault="00000000">
            <w:pPr>
              <w:ind w:left="100" w:right="100"/>
              <w:rPr>
                <w:sz w:val="18"/>
                <w:szCs w:val="18"/>
              </w:rPr>
            </w:pPr>
            <w:r w:rsidRPr="00242CE9">
              <w:rPr>
                <w:sz w:val="18"/>
                <w:szCs w:val="18"/>
              </w:rPr>
              <w:t>Severe NPDR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F821A" w14:textId="77777777" w:rsidR="00552D0D" w:rsidRPr="00242CE9" w:rsidRDefault="00000000">
            <w:pPr>
              <w:ind w:left="100" w:right="100"/>
              <w:rPr>
                <w:sz w:val="18"/>
                <w:szCs w:val="18"/>
              </w:rPr>
            </w:pPr>
            <w:r w:rsidRPr="00242CE9">
              <w:rPr>
                <w:sz w:val="18"/>
                <w:szCs w:val="18"/>
              </w:rPr>
              <w:t>13.78 (13.16 - 14.43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EE161" w14:textId="77777777" w:rsidR="00552D0D" w:rsidRPr="00242CE9" w:rsidRDefault="00000000">
            <w:pPr>
              <w:ind w:left="100" w:right="100"/>
              <w:rPr>
                <w:sz w:val="18"/>
                <w:szCs w:val="18"/>
              </w:rPr>
            </w:pPr>
            <w:r w:rsidRPr="00242CE9">
              <w:rPr>
                <w:sz w:val="18"/>
                <w:szCs w:val="18"/>
              </w:rPr>
              <w:t>9.39 (7.44 - 11.77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94073" w14:textId="77777777" w:rsidR="00552D0D" w:rsidRPr="00242CE9" w:rsidRDefault="00000000">
            <w:pPr>
              <w:ind w:left="100" w:right="100"/>
              <w:rPr>
                <w:b/>
                <w:sz w:val="18"/>
                <w:szCs w:val="18"/>
              </w:rPr>
            </w:pPr>
            <w:r w:rsidRPr="00242CE9">
              <w:rPr>
                <w:b/>
                <w:sz w:val="18"/>
                <w:szCs w:val="18"/>
              </w:rPr>
              <w:t>0.68 (0.52 - 0.89)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A3925" w14:textId="77777777" w:rsidR="00552D0D" w:rsidRPr="00242CE9" w:rsidRDefault="00000000">
            <w:pPr>
              <w:ind w:left="100" w:right="100"/>
              <w:rPr>
                <w:b/>
                <w:sz w:val="18"/>
                <w:szCs w:val="18"/>
              </w:rPr>
            </w:pPr>
            <w:r w:rsidRPr="00242CE9">
              <w:rPr>
                <w:b/>
                <w:sz w:val="18"/>
                <w:szCs w:val="18"/>
              </w:rPr>
              <w:t>4.39 (1.38 - 6.99)</w:t>
            </w:r>
          </w:p>
        </w:tc>
      </w:tr>
    </w:tbl>
    <w:p w14:paraId="47743D7A" w14:textId="77777777" w:rsidR="00552D0D" w:rsidRPr="00242CE9" w:rsidRDefault="00552D0D"/>
    <w:p w14:paraId="51674AA2" w14:textId="77777777" w:rsidR="00552D0D" w:rsidRPr="00242CE9" w:rsidRDefault="00552D0D"/>
    <w:p w14:paraId="02A7167A" w14:textId="77777777" w:rsidR="00552D0D" w:rsidRPr="00242CE9" w:rsidRDefault="00000000">
      <w:pPr>
        <w:pStyle w:val="Heading4"/>
        <w:widowControl w:val="0"/>
      </w:pPr>
      <w:bookmarkStart w:id="18" w:name="_xu1snhfiauyq" w:colFirst="0" w:colLast="0"/>
      <w:bookmarkEnd w:id="18"/>
      <w:r w:rsidRPr="00242CE9">
        <w:lastRenderedPageBreak/>
        <w:t>Table 7. Mutually adjusted hazard ratios in treated eyes with severe non-proliferative diabetic retinopathy (NPDR) including diabetic retinopathy features at baseline.</w:t>
      </w:r>
    </w:p>
    <w:p w14:paraId="5F15EFD4" w14:textId="77777777" w:rsidR="00552D0D" w:rsidRDefault="00000000">
      <w:pPr>
        <w:jc w:val="both"/>
      </w:pPr>
      <w:r w:rsidRPr="00242CE9">
        <w:rPr>
          <w:noProof/>
          <w:sz w:val="24"/>
          <w:szCs w:val="24"/>
        </w:rPr>
        <w:drawing>
          <wp:inline distT="114300" distB="114300" distL="114300" distR="114300" wp14:anchorId="2DCA309A" wp14:editId="40B7535F">
            <wp:extent cx="4210981" cy="4310063"/>
            <wp:effectExtent l="0" t="0" r="0" b="0"/>
            <wp:docPr id="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10981" cy="43100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552D0D">
      <w:headerReference w:type="default" r:id="rId14"/>
      <w:footerReference w:type="default" r:id="rId15"/>
      <w:footerReference w:type="first" r:id="rId16"/>
      <w:pgSz w:w="11909" w:h="16834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08AA4" w14:textId="77777777" w:rsidR="0097544B" w:rsidRDefault="0097544B">
      <w:pPr>
        <w:spacing w:line="240" w:lineRule="auto"/>
      </w:pPr>
      <w:r>
        <w:separator/>
      </w:r>
    </w:p>
  </w:endnote>
  <w:endnote w:type="continuationSeparator" w:id="0">
    <w:p w14:paraId="635C5444" w14:textId="77777777" w:rsidR="0097544B" w:rsidRDefault="009754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notTrueType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88D54D" w14:textId="77777777" w:rsidR="00552D0D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242CE9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F70AE7" w14:textId="77777777" w:rsidR="00552D0D" w:rsidRDefault="00552D0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516B9" w14:textId="77777777" w:rsidR="0097544B" w:rsidRDefault="0097544B">
      <w:pPr>
        <w:spacing w:line="240" w:lineRule="auto"/>
      </w:pPr>
      <w:r>
        <w:separator/>
      </w:r>
    </w:p>
  </w:footnote>
  <w:footnote w:type="continuationSeparator" w:id="0">
    <w:p w14:paraId="04718C37" w14:textId="77777777" w:rsidR="0097544B" w:rsidRDefault="0097544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6171BD" w14:textId="77777777" w:rsidR="00552D0D" w:rsidRDefault="00552D0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B7CBD"/>
    <w:multiLevelType w:val="multilevel"/>
    <w:tmpl w:val="5F02619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5C550C9"/>
    <w:multiLevelType w:val="multilevel"/>
    <w:tmpl w:val="D9F6488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C12193E"/>
    <w:multiLevelType w:val="multilevel"/>
    <w:tmpl w:val="0B9497E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423381045">
    <w:abstractNumId w:val="2"/>
  </w:num>
  <w:num w:numId="2" w16cid:durableId="1641810565">
    <w:abstractNumId w:val="1"/>
  </w:num>
  <w:num w:numId="3" w16cid:durableId="220990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2D0D"/>
    <w:rsid w:val="00242CE9"/>
    <w:rsid w:val="004B6E2F"/>
    <w:rsid w:val="00552D0D"/>
    <w:rsid w:val="00673CD0"/>
    <w:rsid w:val="00831068"/>
    <w:rsid w:val="0086118D"/>
    <w:rsid w:val="0097544B"/>
    <w:rsid w:val="00D73CFA"/>
    <w:rsid w:val="00FB3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9CB7FD"/>
  <w15:docId w15:val="{C71D2674-94DD-294A-96E2-E94FEC837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771</Words>
  <Characters>4397</Characters>
  <Application>Microsoft Office Word</Application>
  <DocSecurity>0</DocSecurity>
  <Lines>36</Lines>
  <Paragraphs>10</Paragraphs>
  <ScaleCrop>false</ScaleCrop>
  <Company/>
  <LinksUpToDate>false</LinksUpToDate>
  <CharactersWithSpaces>5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braham Olvera</cp:lastModifiedBy>
  <cp:revision>5</cp:revision>
  <dcterms:created xsi:type="dcterms:W3CDTF">2023-11-05T12:23:00Z</dcterms:created>
  <dcterms:modified xsi:type="dcterms:W3CDTF">2023-11-08T20:47:00Z</dcterms:modified>
</cp:coreProperties>
</file>